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6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196"/>
        <w:gridCol w:w="1229"/>
        <w:gridCol w:w="1418"/>
        <w:gridCol w:w="191"/>
        <w:gridCol w:w="1226"/>
        <w:gridCol w:w="302"/>
        <w:gridCol w:w="832"/>
        <w:gridCol w:w="269"/>
        <w:gridCol w:w="865"/>
        <w:gridCol w:w="1428"/>
        <w:gridCol w:w="1407"/>
      </w:tblGrid>
      <w:tr w:rsidR="007C4B60" w:rsidRPr="007C4B60" w:rsidTr="007C4B60">
        <w:trPr>
          <w:trHeight w:val="315"/>
        </w:trPr>
        <w:tc>
          <w:tcPr>
            <w:tcW w:w="75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spacing w:after="24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4B6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information 1. Characteristics of tumor samples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6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D</w:t>
            </w: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ge/Sex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ype</w:t>
            </w: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ation</w:t>
            </w: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pth</w:t>
            </w: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ge</w:t>
            </w: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miR-29c </w:t>
            </w: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C</w:t>
            </w: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0/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stinal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1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7/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stinal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nd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1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4/F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stinal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r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6/F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stinal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nd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1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7/F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stinal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1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5/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stinal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nd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1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8/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intestinal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ndu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5/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ffuse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4/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ffuse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88/F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ffuse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1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9/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ffuse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tr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ase 1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0/F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iffuse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60"/>
        </w:trPr>
        <w:tc>
          <w:tcPr>
            <w:tcW w:w="5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proofErr w:type="gramEnd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These cases are shared with our previous study.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63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F4701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us these IDs correspond to those in our previous report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00"/>
        </w:trPr>
        <w:tc>
          <w:tcPr>
            <w:tcW w:w="75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F47014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[21] </w:t>
            </w:r>
            <w:r w:rsidR="007C4B60"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sukamoto et al.,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J Pathol 2008 and</w:t>
            </w:r>
            <w:r w:rsidR="005A25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[6] </w:t>
            </w:r>
            <w:r w:rsidR="005A251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sukamoto</w:t>
            </w:r>
            <w:r w:rsidR="007C4B60"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et al., Cancer Res 2010)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60"/>
        </w:trPr>
        <w:tc>
          <w:tcPr>
            <w:tcW w:w="40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gramEnd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According to Lauren classification. 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60"/>
        </w:trPr>
        <w:tc>
          <w:tcPr>
            <w:tcW w:w="75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gramEnd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cording to the criteria of Japanese Classification of Gastric Cancer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7C4B60" w:rsidRPr="007C4B60" w:rsidTr="007C4B60">
        <w:trPr>
          <w:trHeight w:val="360"/>
        </w:trPr>
        <w:tc>
          <w:tcPr>
            <w:tcW w:w="1036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B60" w:rsidRPr="007C4B60" w:rsidRDefault="007C4B60" w:rsidP="007C4B6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proofErr w:type="gramEnd"/>
            <w:r w:rsidRPr="007C4B6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The fold change of miR-29c expression levels in tumor relative to normal tissue were presented (see Figure 1B).</w:t>
            </w:r>
          </w:p>
        </w:tc>
      </w:tr>
    </w:tbl>
    <w:p w:rsidR="00C6416B" w:rsidRPr="007C4B60" w:rsidRDefault="00C6416B"/>
    <w:sectPr w:rsidR="00C6416B" w:rsidRPr="007C4B60" w:rsidSect="007C4B6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3ADB" w:rsidRDefault="00823ADB" w:rsidP="005A251D">
      <w:r>
        <w:separator/>
      </w:r>
    </w:p>
  </w:endnote>
  <w:endnote w:type="continuationSeparator" w:id="0">
    <w:p w:rsidR="00823ADB" w:rsidRDefault="00823ADB" w:rsidP="005A25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3ADB" w:rsidRDefault="00823ADB" w:rsidP="005A251D">
      <w:r>
        <w:separator/>
      </w:r>
    </w:p>
  </w:footnote>
  <w:footnote w:type="continuationSeparator" w:id="0">
    <w:p w:rsidR="00823ADB" w:rsidRDefault="00823ADB" w:rsidP="005A25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4B60"/>
    <w:rsid w:val="001A090E"/>
    <w:rsid w:val="004565F9"/>
    <w:rsid w:val="004D2DAE"/>
    <w:rsid w:val="005A251D"/>
    <w:rsid w:val="005A5D92"/>
    <w:rsid w:val="007C4B60"/>
    <w:rsid w:val="0081088C"/>
    <w:rsid w:val="00823ADB"/>
    <w:rsid w:val="00A47A0F"/>
    <w:rsid w:val="00C6416B"/>
    <w:rsid w:val="00CC0644"/>
    <w:rsid w:val="00F47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1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A25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5A251D"/>
  </w:style>
  <w:style w:type="paragraph" w:styleId="a5">
    <w:name w:val="footer"/>
    <w:basedOn w:val="a"/>
    <w:link w:val="a6"/>
    <w:uiPriority w:val="99"/>
    <w:semiHidden/>
    <w:unhideWhenUsed/>
    <w:rsid w:val="005A25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5A251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6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13-01-23T07:28:00Z</dcterms:created>
  <dcterms:modified xsi:type="dcterms:W3CDTF">2013-02-04T05:33:00Z</dcterms:modified>
</cp:coreProperties>
</file>